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BB7" w:rsidRPr="009112BE" w:rsidRDefault="00D234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file 1</w:t>
      </w:r>
      <w:r w:rsidR="00DF4BB7" w:rsidRPr="009112BE">
        <w:rPr>
          <w:rFonts w:ascii="Times New Roman" w:hAnsi="Times New Roman" w:cs="Times New Roman"/>
          <w:b/>
        </w:rPr>
        <w:t xml:space="preserve">: Extent and descriptive statistics among the items of FP teaching self-efficacy </w:t>
      </w:r>
    </w:p>
    <w:tbl>
      <w:tblPr>
        <w:tblW w:w="10112" w:type="dxa"/>
        <w:tblLook w:val="04A0" w:firstRow="1" w:lastRow="0" w:firstColumn="1" w:lastColumn="0" w:noHBand="0" w:noVBand="1"/>
      </w:tblPr>
      <w:tblGrid>
        <w:gridCol w:w="5200"/>
        <w:gridCol w:w="831"/>
        <w:gridCol w:w="831"/>
        <w:gridCol w:w="880"/>
        <w:gridCol w:w="880"/>
        <w:gridCol w:w="656"/>
        <w:gridCol w:w="660"/>
        <w:gridCol w:w="174"/>
      </w:tblGrid>
      <w:tr w:rsidR="00DF4BB7" w:rsidRPr="009112BE" w:rsidTr="003178CA">
        <w:trPr>
          <w:gridAfter w:val="1"/>
          <w:wAfter w:w="174" w:type="dxa"/>
          <w:trHeight w:val="480"/>
        </w:trPr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, n(%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, n(%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C, n(%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, n(%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112B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td</w:t>
            </w:r>
            <w:proofErr w:type="spellEnd"/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v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f-efficacy and ability in course prepa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 goals and objectives clearl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(4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(47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 teaching methodolo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(5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rite a course syllabu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(5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 discussions (in class or onlin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(4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 teaching and learning activit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 resources to support student learn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 relevant reading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(5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38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student assignmen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(52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 grading criteri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(48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teaching strategies that promote critical think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(5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9112BE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Average aggregate scor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911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.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>0.48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lf-efficacy in instructor </w:t>
            </w:r>
            <w:r w:rsidR="003178CA"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havior</w:t>
            </w: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deliver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iver teaching methodolo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3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(4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 and use a variety of teaching strate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38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te discussion with students (in class or onlin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3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(43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(50.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aw students into discussions (in class or onlin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38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e at a level that matches student's ability to comprehen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41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k open-ended, stimulating questi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(4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gnize and respect individual differenc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(55.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 student disagreements with instructo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(45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e consistently both verbally and non-verball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(52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w respect for student ideas and abilit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(67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 appropriately to students’ questi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(48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(49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 to student emotional reactions in cla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(48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te readings and teaching methodolo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(43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te discussion with a student with a failing grad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(5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41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9112BE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verage aggregate scor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911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>0.47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f-efficacy in evaluation and examin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ruct exam questions that require integration of content, critical thinking and self-express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41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ruct test questions that are at cognitive domain of apply or higher (apply, analyze, evaluate, creat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(43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a test pl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exams and interpret resul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(45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luate student assignmen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(49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ilize exams as learning tool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(3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 constructive feedback on exams and assignmen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(47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ntify a student having academic/clinical practice difficul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 or advise students who are experiencing academic/clinical practice difficul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lude a student's clinical practice performance is fail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ilize self-evaluation to improve teach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(43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(54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ange for constructive feedback and suggestions from peer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3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(55.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feedback from students to improve teach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(63.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luate the expected outcomes of a cours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(49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9112BE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verage aggregate scor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911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>0.72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Self-efficacy in clinical practi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 clinical practice expectations that are appropriate for the level of the learner in patient care area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ify clinical teaching strategies based on learner's level of performa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k questions in a clinical practice setting that stimulate problem-solv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 constructive feedback in a supportive manner regarding clinical practice performa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onstrate confidence in the studen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ist student in new patient care situati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e the student’s interest to learn professional behavior and compet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(3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30.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 clinical practice assignments to individual's level of performance and confid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evaluation criteria to appraise student's clinical practice performa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rd and use anecdotal observations as part of clinical practice evalu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41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te best practices into simulation-based experi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expected outcomes for simulation-based experienc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ify simulation facilitation to student’s level of experience and compet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DF4BB7" w:rsidRPr="009112BE" w:rsidTr="003178CA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debriefing after a simulation-based experience to encourage learn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(36.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DF4BB7" w:rsidRPr="009112BE" w:rsidTr="009112BE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simulation expected outcomes as basis for student evaluation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DF4BB7" w:rsidRPr="009112BE" w:rsidTr="009112BE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 a supportive learning environment for the simulation-based experienc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B7" w:rsidRPr="009112BE" w:rsidRDefault="00DF4BB7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1</w:t>
            </w:r>
          </w:p>
        </w:tc>
      </w:tr>
      <w:tr w:rsidR="009112BE" w:rsidRPr="009112BE" w:rsidTr="009112BE">
        <w:trPr>
          <w:gridAfter w:val="1"/>
          <w:wAfter w:w="174" w:type="dxa"/>
          <w:trHeight w:val="259"/>
        </w:trPr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2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verage aggregate scor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911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.79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12BE" w:rsidRPr="009112BE" w:rsidRDefault="009112BE" w:rsidP="00DF4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>0.95</w:t>
            </w:r>
          </w:p>
        </w:tc>
      </w:tr>
      <w:tr w:rsidR="003178CA" w:rsidRPr="009112BE" w:rsidTr="003178CA">
        <w:trPr>
          <w:trHeight w:val="259"/>
        </w:trPr>
        <w:tc>
          <w:tcPr>
            <w:tcW w:w="101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8CA" w:rsidRPr="009112BE" w:rsidRDefault="003178CA" w:rsidP="00A82EF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12BE">
              <w:rPr>
                <w:rFonts w:ascii="Times New Roman" w:hAnsi="Times New Roman" w:cs="Times New Roman"/>
                <w:b/>
                <w:sz w:val="18"/>
                <w:szCs w:val="18"/>
              </w:rPr>
              <w:t>NC = Not confident; SC = Somewhat confident’, MC = Moderately confident, CC = Completely confident</w:t>
            </w:r>
          </w:p>
        </w:tc>
      </w:tr>
    </w:tbl>
    <w:p w:rsidR="00DF4BB7" w:rsidRPr="009112BE" w:rsidRDefault="00DF4BB7">
      <w:pPr>
        <w:rPr>
          <w:rFonts w:ascii="Times New Roman" w:hAnsi="Times New Roman" w:cs="Times New Roman"/>
        </w:rPr>
      </w:pPr>
    </w:p>
    <w:sectPr w:rsidR="00DF4BB7" w:rsidRPr="00911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392"/>
    <w:rsid w:val="00034C3E"/>
    <w:rsid w:val="0009473A"/>
    <w:rsid w:val="0019733A"/>
    <w:rsid w:val="003178CA"/>
    <w:rsid w:val="003F1A99"/>
    <w:rsid w:val="004604A4"/>
    <w:rsid w:val="00842BEF"/>
    <w:rsid w:val="009112BE"/>
    <w:rsid w:val="00A07F89"/>
    <w:rsid w:val="00AB3664"/>
    <w:rsid w:val="00B72899"/>
    <w:rsid w:val="00BB7392"/>
    <w:rsid w:val="00D234D5"/>
    <w:rsid w:val="00DF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65CCE"/>
  <w15:chartTrackingRefBased/>
  <w15:docId w15:val="{25D6373C-7312-45D3-BF68-104F207F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4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2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uthor</cp:lastModifiedBy>
  <cp:revision>3</cp:revision>
  <dcterms:created xsi:type="dcterms:W3CDTF">2023-08-02T22:31:00Z</dcterms:created>
  <dcterms:modified xsi:type="dcterms:W3CDTF">2023-08-02T22:32:00Z</dcterms:modified>
</cp:coreProperties>
</file>